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6CAE" w:rsidRDefault="007F6CAE" w:rsidP="007F6CAE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  <w:szCs w:val="21"/>
        </w:rPr>
        <w:t>T</w:t>
      </w:r>
      <w:r>
        <w:rPr>
          <w:rFonts w:ascii="Times New Roman" w:eastAsia="宋体" w:hAnsi="Times New Roman" w:cs="Times New Roman"/>
          <w:sz w:val="24"/>
          <w:szCs w:val="21"/>
        </w:rPr>
        <w:t xml:space="preserve">able S1. </w:t>
      </w:r>
      <w:r>
        <w:rPr>
          <w:rFonts w:ascii="Times New Roman" w:hAnsi="Times New Roman" w:cs="Times New Roman"/>
          <w:sz w:val="24"/>
        </w:rPr>
        <w:t>The primers were listed for validation of genes in this experiment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3119"/>
        <w:gridCol w:w="142"/>
        <w:gridCol w:w="850"/>
        <w:gridCol w:w="4394"/>
      </w:tblGrid>
      <w:tr w:rsidR="007F6CAE" w:rsidRPr="00AA7864" w:rsidTr="00ED48D6">
        <w:trPr>
          <w:trHeight w:val="37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 xml:space="preserve">Genes </w:t>
            </w:r>
            <w:proofErr w:type="spellStart"/>
            <w:r w:rsidRPr="00AA7864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anotation</w:t>
            </w:r>
            <w:proofErr w:type="spellEnd"/>
            <w:r w:rsidRPr="00AA7864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 xml:space="preserve">                             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Sequence (5'to3')</w:t>
            </w:r>
          </w:p>
        </w:tc>
      </w:tr>
      <w:tr w:rsidR="007F6CAE" w:rsidRPr="00AA7864" w:rsidTr="00ED48D6">
        <w:trPr>
          <w:trHeight w:val="315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 xml:space="preserve">Pathogenesis-related protein-1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GCCAGCTACTACTCTCTCCG</w:t>
            </w:r>
          </w:p>
        </w:tc>
      </w:tr>
      <w:tr w:rsidR="007F6CAE" w:rsidRPr="00AA7864" w:rsidTr="00ED48D6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 xml:space="preserve">Pathogenesis-related protein-1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AGGTATCCCATGCACGACTC</w:t>
            </w:r>
          </w:p>
        </w:tc>
      </w:tr>
      <w:tr w:rsidR="007F6CAE" w:rsidRPr="00AA7864" w:rsidTr="00ED48D6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 xml:space="preserve">Chitinase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CTACACGTACGACGCCTTCA</w:t>
            </w:r>
          </w:p>
        </w:tc>
      </w:tr>
      <w:tr w:rsidR="007F6CAE" w:rsidRPr="00AA7864" w:rsidTr="00ED48D6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 xml:space="preserve">Chitinase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GACGTGGCCTTGCTTATCTC</w:t>
            </w:r>
          </w:p>
        </w:tc>
      </w:tr>
      <w:tr w:rsidR="007F6CAE" w:rsidRPr="00AA7864" w:rsidTr="00ED48D6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 xml:space="preserve">Chitinase 2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CACCCGGCAAGCAGTACTAT</w:t>
            </w:r>
          </w:p>
        </w:tc>
      </w:tr>
      <w:tr w:rsidR="007F6CAE" w:rsidRPr="00AA7864" w:rsidTr="00ED48D6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 xml:space="preserve">Chitinase 2                               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ACCATATCGCCGTCTTGAAC</w:t>
            </w:r>
          </w:p>
        </w:tc>
      </w:tr>
      <w:tr w:rsidR="007F6CAE" w:rsidRPr="00AA7864" w:rsidTr="00ED48D6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Chitinase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TTCTGGTTCTGGATGACCAAC</w:t>
            </w:r>
          </w:p>
        </w:tc>
      </w:tr>
      <w:tr w:rsidR="007F6CAE" w:rsidRPr="00AA7864" w:rsidTr="00ED48D6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 xml:space="preserve">Chitinase 4                               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ACTGCTTGCAGTACTCCGTGT</w:t>
            </w:r>
          </w:p>
        </w:tc>
      </w:tr>
      <w:tr w:rsidR="007F6CAE" w:rsidRPr="00AA7864" w:rsidTr="00ED48D6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 xml:space="preserve">WRKY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CAAATGGCCGACGATTGGGATCTC</w:t>
            </w:r>
          </w:p>
        </w:tc>
      </w:tr>
      <w:tr w:rsidR="007F6CAE" w:rsidRPr="00AA7864" w:rsidTr="00ED48D6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 xml:space="preserve">WRKY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CTAGTCCCCCGCGAATCATA</w:t>
            </w:r>
          </w:p>
        </w:tc>
      </w:tr>
      <w:tr w:rsidR="007F6CAE" w:rsidRPr="00AA7864" w:rsidTr="00ED48D6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WRKY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TTGATGAAACCCTAATGATGATGC</w:t>
            </w:r>
          </w:p>
        </w:tc>
      </w:tr>
      <w:tr w:rsidR="007F6CAE" w:rsidRPr="00AA7864" w:rsidTr="00ED48D6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WRKY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AGATGTTGGGTAGCGGGTTTGACT</w:t>
            </w:r>
          </w:p>
        </w:tc>
      </w:tr>
      <w:tr w:rsidR="007F6CAE" w:rsidRPr="00AA7864" w:rsidTr="00ED48D6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Lip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ACTGGGTATTCGTCTGTCAGC</w:t>
            </w:r>
          </w:p>
        </w:tc>
      </w:tr>
      <w:tr w:rsidR="007F6CAE" w:rsidRPr="00AA7864" w:rsidTr="00ED48D6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Lip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CACAAAATATCGACCCACCAC</w:t>
            </w:r>
          </w:p>
        </w:tc>
      </w:tr>
      <w:tr w:rsidR="007F6CAE" w:rsidRPr="00AA7864" w:rsidTr="00ED48D6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Endo-1,4-beta-gluca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CCTTGCCTCTTTGTATGCTGA</w:t>
            </w:r>
          </w:p>
        </w:tc>
      </w:tr>
      <w:tr w:rsidR="007F6CAE" w:rsidRPr="00AA7864" w:rsidTr="00ED48D6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 xml:space="preserve">Endo-1,4-beta-glucanase          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TCATCTTTTGTGGGTTCTTGC</w:t>
            </w:r>
          </w:p>
        </w:tc>
      </w:tr>
      <w:tr w:rsidR="007F6CAE" w:rsidRPr="00AA7864" w:rsidTr="00ED48D6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Acti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CACTGGAATGGTCAAGGCTG</w:t>
            </w:r>
          </w:p>
        </w:tc>
      </w:tr>
      <w:tr w:rsidR="007F6CAE" w:rsidRPr="00AA7864" w:rsidTr="00ED48D6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Act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CAE" w:rsidRPr="00AA7864" w:rsidRDefault="007F6CAE" w:rsidP="00ED48D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86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CTCCATGTCATCCCAGTTG</w:t>
            </w:r>
          </w:p>
        </w:tc>
      </w:tr>
    </w:tbl>
    <w:p w:rsidR="007F6CAE" w:rsidRPr="00AA7864" w:rsidRDefault="007F6CAE" w:rsidP="007F6CA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0D1B03" w:rsidRDefault="000D1B03">
      <w:bookmarkStart w:id="0" w:name="_GoBack"/>
      <w:bookmarkEnd w:id="0"/>
    </w:p>
    <w:sectPr w:rsidR="000D1B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CAE"/>
    <w:rsid w:val="000D1B03"/>
    <w:rsid w:val="007F6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7C7F06-E33C-4FE6-B48D-DC32C2A49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CAE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</dc:creator>
  <cp:keywords/>
  <dc:description/>
  <cp:lastModifiedBy>gao</cp:lastModifiedBy>
  <cp:revision>1</cp:revision>
  <dcterms:created xsi:type="dcterms:W3CDTF">2020-04-04T00:41:00Z</dcterms:created>
  <dcterms:modified xsi:type="dcterms:W3CDTF">2020-04-04T00:41:00Z</dcterms:modified>
</cp:coreProperties>
</file>